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25D88" w14:textId="20968C39" w:rsidR="00673498" w:rsidRPr="0091550F" w:rsidRDefault="00673498" w:rsidP="00673498">
      <w:pPr>
        <w:rPr>
          <w:b/>
          <w:bCs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8116"/>
      </w:tblGrid>
      <w:tr w:rsidR="00673498" w:rsidRPr="00AD65B3" w14:paraId="006D8BE4" w14:textId="77777777" w:rsidTr="007C798B">
        <w:trPr>
          <w:trHeight w:val="340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000000"/>
              <w:right w:val="single" w:sz="4" w:space="0" w:color="95B3D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AEDFD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b/>
                <w:bCs/>
                <w:i/>
                <w:iCs/>
                <w:lang w:eastAsia="en-SG"/>
              </w:rPr>
              <w:t>Search</w:t>
            </w:r>
          </w:p>
        </w:tc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000000"/>
              <w:right w:val="single" w:sz="4" w:space="0" w:color="95B3D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8FCF8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b/>
                <w:bCs/>
                <w:i/>
                <w:iCs/>
                <w:lang w:eastAsia="en-SG"/>
              </w:rPr>
              <w:t>Query</w:t>
            </w:r>
          </w:p>
        </w:tc>
      </w:tr>
      <w:tr w:rsidR="00673498" w:rsidRPr="00AD65B3" w14:paraId="14A7E3D2" w14:textId="77777777" w:rsidTr="007C798B">
        <w:tc>
          <w:tcPr>
            <w:tcW w:w="0" w:type="auto"/>
            <w:tcBorders>
              <w:top w:val="single" w:sz="4" w:space="0" w:color="000000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C5C7C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i/>
                <w:iCs/>
                <w:lang w:eastAsia="en-SG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4AC6E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lang w:eastAsia="en-SG"/>
              </w:rPr>
              <w:t>“Personhood”[MeSH] OR Personhood[tiab] OR selfhood[tiab] OR self[tiab] OR character[tiab] OR individuation[tiab] OR individual[tiab] OR self-awareness[tiab] OR “self awareness”[tiab] OR “Bereavement”[MeSH] OR bereave*[tiab] OR “Grief”[MeSH] OR griev*[tiab] OR mourn*[tiab] OR grief[tiab] OR “Attitude to Death”[Mesh] OR "Adaptation, Psychological"[Mesh] OR "Social Adjustment"[MeSH] OR “Mother-Child Relations”[MeSH] OR “Mothers/psychology”[MeSH] OR “Social Support”[MeSH] OR “Self Care/psychology”[MeSH] OR “Parent-Child Relations”[MeSH] OR “Personality”[MeSH] OR personality[tiab] OR “Consciousness”[MeSH] OR consciousness[tiab] OR “relational personhood”[tiab] OR “Human Rights”[MeSH] OR “human rights”[tiab] OR “human dignity”[tiab] OR “Cognition”[MeSH] OR cognition[tiab] OR “cognitive function”[tiab] OR “self awareness”[tiab] OR self-awareness[tiab] OR “Awareness”[MeSH] OR awareness[tiab] OR “personal beliefs”[tiab] OR “personal belief”[tiab] OR “personal values”[tiab] OR “familial roles”[tiab] OR “familial role”[tiab] OR “familial expectation*”[tiab] OR “filial duties”[tiab] OR “filial duty”[tiab] OR “societal expectations”[tiab] OR “societal expectation”[tiab] OR “religious mores”[tiab] OR “self expression”[tiab]</w:t>
            </w:r>
          </w:p>
        </w:tc>
      </w:tr>
      <w:tr w:rsidR="00673498" w:rsidRPr="00AD65B3" w14:paraId="74C61172" w14:textId="77777777" w:rsidTr="007C798B"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B9A14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i/>
                <w:iCs/>
                <w:lang w:eastAsia="en-SG"/>
              </w:rPr>
              <w:t>#2</w:t>
            </w:r>
          </w:p>
        </w:tc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299E1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lang w:eastAsia="en-SG"/>
              </w:rPr>
              <w:t>"Palliative Care"[Mesh] OR "Palliative Medicine"[Mesh] OR Palliative[tiab] OR "Hospice and Palliative Care Nursing"[Mesh] OR "Hospice Care"[Mesh] OR "Terminal Care"[Mesh] OR “palliative care”[tiab] OR “hospice care”[tiab] OR “terminal care”[tiab] OR “terminal illness”[tiab] OR “terminally ill”[tiab] OR “end of life”[tiab] OR end-of-life[tiab]</w:t>
            </w:r>
          </w:p>
        </w:tc>
      </w:tr>
      <w:tr w:rsidR="00673498" w:rsidRPr="00AD65B3" w14:paraId="061B4364" w14:textId="77777777" w:rsidTr="007C798B"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831E8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i/>
                <w:iCs/>
                <w:lang w:eastAsia="en-SG"/>
              </w:rPr>
              <w:t>#3</w:t>
            </w:r>
          </w:p>
        </w:tc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F75EA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lang w:eastAsia="en-SG"/>
              </w:rPr>
              <w:t>“Death”[Mesh]  OR “Mortality”[Mesh] OR "Sudden Infant Death"[Mesh] OR "Infant Death"[Mesh] OR "Perinatal Death"[Mesh] OR death[tiab] OR deaths[tiab] OR mortality[tiab]</w:t>
            </w:r>
          </w:p>
        </w:tc>
      </w:tr>
      <w:tr w:rsidR="00673498" w:rsidRPr="00AD65B3" w14:paraId="7F4BCDA0" w14:textId="77777777" w:rsidTr="007C798B">
        <w:trPr>
          <w:trHeight w:val="3294"/>
        </w:trPr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4FB57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i/>
                <w:iCs/>
                <w:lang w:eastAsia="en-SG"/>
              </w:rPr>
              <w:t>#4</w:t>
            </w:r>
          </w:p>
        </w:tc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B2949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lang w:eastAsia="en-SG"/>
              </w:rPr>
              <w:t>Infant[MeSH] OR infant[tiab] OR infant[tiab] OR infancy[tiab] OR newborn[tiab] OR newborn[tiab] OR baby[tiab] OR babies[tiab] OR Child[MeSH] OR child[tiab] OR schoolchild*[tiab] OR school age*[tiab] OR preschool*[tiab] OR kid[tiab] or kids[tiab] OR toddler[tiab] OR toddlers[tiab] OR boy[tiab] OR boys[tiab] OR girl[tiab] OR girls[tiab] OR Minors[MeSH] OR minor[tiab] OR minors[tiab] OR Puberty[MeSH] OR puberty*[tiab] OR pubescen*[tiab] OR prepubescen*[tiab] OR Pediatrics[MeSH] OR paediatric[tiab] OR paediatrics[tiab] OR pediatric[tiab] OR pediatrics[tiab] OR paediatrician[tiab] OR paediatricians[tiab] OR pediatrician[tiab] OR pediatricians[tiab] OR “Nursery school*”[tiab] OR kindergar*[tiab] OR “primary school*”[tiab] OR “elementary school*”[tiab] OR “Pediatric Emergency Medicine”[MeSH] OR “Pediatric Emergency Medicine”[Tiab] OR “Child, Hospitalized”[MeSH Terms] OR “Child, Hospitalized”[tiab]</w:t>
            </w:r>
          </w:p>
        </w:tc>
      </w:tr>
      <w:tr w:rsidR="00673498" w:rsidRPr="00AD65B3" w14:paraId="6F336413" w14:textId="77777777" w:rsidTr="007C798B"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C79EC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i/>
                <w:iCs/>
                <w:lang w:eastAsia="en-SG"/>
              </w:rPr>
              <w:t>#5</w:t>
            </w:r>
          </w:p>
        </w:tc>
        <w:tc>
          <w:tcPr>
            <w:tcW w:w="0" w:type="auto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E23E2" w14:textId="77777777" w:rsidR="00673498" w:rsidRPr="00AD65B3" w:rsidRDefault="00673498" w:rsidP="007C798B">
            <w:pPr>
              <w:jc w:val="center"/>
              <w:rPr>
                <w:lang w:eastAsia="en-SG"/>
              </w:rPr>
            </w:pPr>
            <w:r w:rsidRPr="00AD65B3">
              <w:rPr>
                <w:lang w:eastAsia="en-SG"/>
              </w:rPr>
              <w:t>Combined #1, #2, #3 and #4</w:t>
            </w:r>
          </w:p>
        </w:tc>
      </w:tr>
    </w:tbl>
    <w:p w14:paraId="7C81EF8E" w14:textId="219317FA" w:rsidR="002B3B55" w:rsidRPr="00673498" w:rsidRDefault="00673498" w:rsidP="00673498">
      <w:r>
        <w:rPr>
          <w:b/>
          <w:bCs/>
          <w:lang w:val="en-GB"/>
        </w:rPr>
        <w:br w:type="page"/>
      </w:r>
    </w:p>
    <w:sectPr w:rsidR="002B3B55" w:rsidRPr="00673498" w:rsidSect="00E467C9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A04EA" w14:textId="77777777" w:rsidR="00EB4719" w:rsidRDefault="00EB4719" w:rsidP="00673498">
      <w:r>
        <w:separator/>
      </w:r>
    </w:p>
  </w:endnote>
  <w:endnote w:type="continuationSeparator" w:id="0">
    <w:p w14:paraId="0B905514" w14:textId="77777777" w:rsidR="00EB4719" w:rsidRDefault="00EB4719" w:rsidP="00673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602748"/>
      <w:docPartObj>
        <w:docPartGallery w:val="Page Numbers (Bottom of Page)"/>
        <w:docPartUnique/>
      </w:docPartObj>
    </w:sdtPr>
    <w:sdtContent>
      <w:p w14:paraId="2618DF99" w14:textId="68C5BCF9" w:rsidR="000C2536" w:rsidRDefault="000C2536" w:rsidP="00715A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3D41BC" w14:textId="77777777" w:rsidR="000C2536" w:rsidRDefault="000C25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34858066"/>
      <w:docPartObj>
        <w:docPartGallery w:val="Page Numbers (Bottom of Page)"/>
        <w:docPartUnique/>
      </w:docPartObj>
    </w:sdtPr>
    <w:sdtContent>
      <w:p w14:paraId="6BF74830" w14:textId="1DDBEA57" w:rsidR="000C2536" w:rsidRDefault="000C2536" w:rsidP="00715A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93972A" w14:textId="77777777" w:rsidR="000C2536" w:rsidRDefault="000C25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A1BF3C" w14:textId="77777777" w:rsidR="00EB4719" w:rsidRDefault="00EB4719" w:rsidP="00673498">
      <w:r>
        <w:separator/>
      </w:r>
    </w:p>
  </w:footnote>
  <w:footnote w:type="continuationSeparator" w:id="0">
    <w:p w14:paraId="56E69D8F" w14:textId="77777777" w:rsidR="00EB4719" w:rsidRDefault="00EB4719" w:rsidP="006734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2F5301" w14:textId="18556A09" w:rsidR="00673498" w:rsidRPr="00673498" w:rsidRDefault="00673498" w:rsidP="00673498">
    <w:pPr>
      <w:pStyle w:val="Header"/>
    </w:pPr>
    <w:r w:rsidRPr="0091550F">
      <w:rPr>
        <w:lang w:val="en-GB"/>
      </w:rPr>
      <w:t>Additional File</w:t>
    </w:r>
    <w:r>
      <w:rPr>
        <w:b/>
        <w:bCs/>
        <w:lang w:val="en-GB"/>
      </w:rPr>
      <w:t xml:space="preserve"> </w:t>
    </w:r>
    <w:r w:rsidRPr="00AD65B3">
      <w:rPr>
        <w:lang w:val="en-GB"/>
      </w:rPr>
      <w:t>1</w:t>
    </w:r>
    <w:r>
      <w:rPr>
        <w:lang w:val="en-GB"/>
      </w:rPr>
      <w:t xml:space="preserve">. </w:t>
    </w:r>
    <w:r w:rsidRPr="00AD65B3">
      <w:rPr>
        <w:lang w:val="en-GB"/>
      </w:rPr>
      <w:t>S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498"/>
    <w:rsid w:val="00033588"/>
    <w:rsid w:val="00076A7E"/>
    <w:rsid w:val="000A1EAA"/>
    <w:rsid w:val="000A59D7"/>
    <w:rsid w:val="000C2536"/>
    <w:rsid w:val="000D0499"/>
    <w:rsid w:val="00112D7C"/>
    <w:rsid w:val="0014694B"/>
    <w:rsid w:val="002A4220"/>
    <w:rsid w:val="002B3B55"/>
    <w:rsid w:val="00622618"/>
    <w:rsid w:val="00673498"/>
    <w:rsid w:val="007E6242"/>
    <w:rsid w:val="007E6DC1"/>
    <w:rsid w:val="008B1BB5"/>
    <w:rsid w:val="00982196"/>
    <w:rsid w:val="00C5542F"/>
    <w:rsid w:val="00C81EDE"/>
    <w:rsid w:val="00CC134B"/>
    <w:rsid w:val="00D0048F"/>
    <w:rsid w:val="00DE3643"/>
    <w:rsid w:val="00E33B3D"/>
    <w:rsid w:val="00E467C9"/>
    <w:rsid w:val="00E73B9C"/>
    <w:rsid w:val="00EB4719"/>
    <w:rsid w:val="00F4287D"/>
    <w:rsid w:val="00FA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D3309"/>
  <w15:chartTrackingRefBased/>
  <w15:docId w15:val="{722E62DA-173D-F745-A326-DCDFC4C1F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4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73498"/>
    <w:rPr>
      <w:color w:val="0563C1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673498"/>
    <w:pPr>
      <w:spacing w:before="100" w:beforeAutospacing="1" w:after="100" w:afterAutospacing="1"/>
    </w:pPr>
    <w:rPr>
      <w:lang w:eastAsia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673498"/>
    <w:rPr>
      <w:sz w:val="16"/>
      <w:szCs w:val="16"/>
    </w:rPr>
  </w:style>
  <w:style w:type="character" w:customStyle="1" w:styleId="NormalWebChar">
    <w:name w:val="Normal (Web) Char"/>
    <w:link w:val="NormalWeb"/>
    <w:uiPriority w:val="99"/>
    <w:rsid w:val="00673498"/>
    <w:rPr>
      <w:rFonts w:ascii="Times New Roman" w:eastAsia="Times New Roman" w:hAnsi="Times New Roman" w:cs="Times New Roman"/>
      <w:lang w:eastAsia="en-SG"/>
    </w:rPr>
  </w:style>
  <w:style w:type="character" w:styleId="UnresolvedMention">
    <w:name w:val="Unresolved Mention"/>
    <w:basedOn w:val="DefaultParagraphFont"/>
    <w:uiPriority w:val="99"/>
    <w:semiHidden/>
    <w:unhideWhenUsed/>
    <w:rsid w:val="006734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34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49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34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49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C2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4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</dc:creator>
  <cp:keywords/>
  <dc:description/>
  <cp:lastModifiedBy>Alexia</cp:lastModifiedBy>
  <cp:revision>2</cp:revision>
  <dcterms:created xsi:type="dcterms:W3CDTF">2021-05-03T07:46:00Z</dcterms:created>
  <dcterms:modified xsi:type="dcterms:W3CDTF">2021-05-03T08:07:00Z</dcterms:modified>
</cp:coreProperties>
</file>